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419" w:rsidRPr="00050CDB" w:rsidRDefault="00050CDB">
      <w:pPr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6A7419" w:rsidRPr="00050CDB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3</w:t>
      </w:r>
      <w:r w:rsidR="006A7419" w:rsidRPr="00050CDB">
        <w:rPr>
          <w:rFonts w:ascii="Times New Roman" w:hAnsi="Times New Roman" w:cs="Times New Roman"/>
          <w:b/>
          <w:lang w:val="en-US"/>
        </w:rPr>
        <w:t>.</w:t>
      </w:r>
      <w:proofErr w:type="gramEnd"/>
      <w:r w:rsidR="006A7419" w:rsidRPr="00050CDB">
        <w:rPr>
          <w:rFonts w:ascii="Times New Roman" w:hAnsi="Times New Roman" w:cs="Times New Roman"/>
          <w:b/>
          <w:lang w:val="en-US"/>
        </w:rPr>
        <w:t xml:space="preserve"> Distribution of CNV patterns and their frequency within haplogroups</w:t>
      </w:r>
    </w:p>
    <w:tbl>
      <w:tblPr>
        <w:tblW w:w="1574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7"/>
        <w:gridCol w:w="1179"/>
        <w:gridCol w:w="819"/>
        <w:gridCol w:w="739"/>
        <w:gridCol w:w="719"/>
        <w:gridCol w:w="1164"/>
        <w:gridCol w:w="759"/>
        <w:gridCol w:w="759"/>
        <w:gridCol w:w="759"/>
        <w:gridCol w:w="759"/>
        <w:gridCol w:w="919"/>
        <w:gridCol w:w="839"/>
        <w:gridCol w:w="839"/>
        <w:gridCol w:w="819"/>
        <w:gridCol w:w="819"/>
        <w:gridCol w:w="739"/>
        <w:gridCol w:w="679"/>
        <w:gridCol w:w="819"/>
      </w:tblGrid>
      <w:tr w:rsidR="00F37B19" w:rsidRPr="006A7419" w:rsidTr="000D6ECD">
        <w:trPr>
          <w:trHeight w:val="840"/>
        </w:trPr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Haplogroup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Nr of individuals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P-arm dupl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Q-arm   del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P6       dupl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7419" w:rsidRPr="000D6ECD" w:rsidRDefault="00CA36C4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</w:pPr>
            <w:r w:rsidRPr="000D6E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>Prior P5 p</w:t>
            </w:r>
            <w:r w:rsidR="006A7419" w:rsidRPr="000D6E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>ost P4</w:t>
            </w:r>
            <w:r w:rsidR="000D6ECD" w:rsidRPr="000D6E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 xml:space="preserve"> dupl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P5         del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IR2      dupl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IR2        del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P3         del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b2/b4 del dupl c6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b2/b4 dupl c21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b2/b4 dupl c56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 xml:space="preserve"> gr/gr dupl c9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Y1Y2   dupl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Distal gr dupl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Distal gr del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Unspeci</w:t>
            </w:r>
            <w:r w:rsidR="000D6E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-</w:t>
            </w:r>
            <w:bookmarkStart w:id="0" w:name="_GoBack"/>
            <w:bookmarkEnd w:id="0"/>
            <w:r w:rsidRPr="006A74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 xml:space="preserve">  fied</w:t>
            </w:r>
          </w:p>
        </w:tc>
      </w:tr>
      <w:tr w:rsidR="00F37B19" w:rsidRPr="00F37B19" w:rsidTr="000D6ECD">
        <w:trPr>
          <w:trHeight w:val="36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C-M1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</w:tr>
      <w:tr w:rsidR="00F37B19" w:rsidRPr="006A7419" w:rsidTr="000D6ECD">
        <w:trPr>
          <w:trHeight w:val="36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D-M1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F37B19" w:rsidRPr="00F37B19" w:rsidTr="000D6ECD">
        <w:trPr>
          <w:trHeight w:val="36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E-M9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3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</w:tr>
      <w:tr w:rsidR="00F37B19" w:rsidRPr="006A7419" w:rsidTr="000D6ECD">
        <w:trPr>
          <w:trHeight w:val="36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F-M89(xM1329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F37B19" w:rsidRPr="00F37B19" w:rsidTr="000D6ECD">
        <w:trPr>
          <w:trHeight w:val="36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G-M2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8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</w:t>
            </w:r>
          </w:p>
        </w:tc>
      </w:tr>
      <w:tr w:rsidR="00F37B19" w:rsidRPr="006A7419" w:rsidTr="000D6ECD">
        <w:trPr>
          <w:trHeight w:val="36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I-M17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4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F37B19" w:rsidRPr="00F37B19" w:rsidTr="000D6ECD">
        <w:trPr>
          <w:trHeight w:val="36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J-M3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24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</w:tr>
      <w:tr w:rsidR="00F37B19" w:rsidRPr="006A7419" w:rsidTr="000D6ECD">
        <w:trPr>
          <w:trHeight w:val="36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KLT-M9(xM52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F37B19" w:rsidRPr="00F37B19" w:rsidTr="000D6ECD">
        <w:trPr>
          <w:trHeight w:val="36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NO-M214(xM175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4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</w:t>
            </w:r>
          </w:p>
        </w:tc>
      </w:tr>
      <w:tr w:rsidR="00F37B19" w:rsidRPr="006A7419" w:rsidTr="000D6ECD">
        <w:trPr>
          <w:trHeight w:val="36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O-M1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6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F37B19" w:rsidRPr="00F37B19" w:rsidTr="000D6ECD">
        <w:trPr>
          <w:trHeight w:val="36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Q-M24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</w:tr>
      <w:tr w:rsidR="00F37B19" w:rsidRPr="006A7419" w:rsidTr="000D6ECD">
        <w:trPr>
          <w:trHeight w:val="360"/>
        </w:trPr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R-M20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47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</w:tr>
      <w:tr w:rsidR="00F37B19" w:rsidRPr="006A7419" w:rsidTr="000D6ECD">
        <w:trPr>
          <w:trHeight w:val="36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mbiguou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F37B19" w:rsidRPr="006A7419" w:rsidTr="000D6ECD">
        <w:trPr>
          <w:trHeight w:val="36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Sum of CNV typ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3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2</w:t>
            </w:r>
          </w:p>
        </w:tc>
      </w:tr>
      <w:tr w:rsidR="00F37B19" w:rsidRPr="006A7419" w:rsidTr="000D6ECD">
        <w:trPr>
          <w:trHeight w:val="360"/>
        </w:trPr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% of CNV typ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6A7419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CA36C4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</w:t>
            </w:r>
            <w:r w:rsidR="006A7419"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33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CA36C4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</w:t>
            </w:r>
            <w:r w:rsidR="006A7419"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0%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CA36C4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</w:t>
            </w:r>
            <w:r w:rsidR="006A7419"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40%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CA36C4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</w:t>
            </w:r>
            <w:r w:rsidR="006A7419"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46%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CA36C4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</w:t>
            </w:r>
            <w:r w:rsidR="006A7419"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3%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CA36C4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</w:t>
            </w:r>
            <w:r w:rsidR="006A7419"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20%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CA36C4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</w:t>
            </w:r>
            <w:r w:rsidR="006A7419"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7%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CA36C4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</w:t>
            </w:r>
            <w:r w:rsidR="006A7419"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33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CA36C4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</w:t>
            </w:r>
            <w:r w:rsidR="006A7419"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46%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CA36C4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</w:t>
            </w:r>
            <w:r w:rsidR="006A7419"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46%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CA36C4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</w:t>
            </w:r>
            <w:r w:rsidR="006A7419"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3%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CA36C4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2.</w:t>
            </w:r>
            <w:r w:rsidR="006A7419"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52%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CA36C4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</w:t>
            </w:r>
            <w:r w:rsidR="006A7419"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7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CA36C4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</w:t>
            </w:r>
            <w:r w:rsidR="006A7419"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7%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CA36C4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</w:t>
            </w:r>
            <w:r w:rsidR="006A7419"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33%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19" w:rsidRPr="006A7419" w:rsidRDefault="00CA36C4" w:rsidP="006A7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</w:t>
            </w:r>
            <w:r w:rsidR="006A7419" w:rsidRPr="006A7419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3%</w:t>
            </w:r>
          </w:p>
        </w:tc>
      </w:tr>
    </w:tbl>
    <w:p w:rsidR="006A7419" w:rsidRPr="00F37B19" w:rsidRDefault="006A7419"/>
    <w:sectPr w:rsidR="006A7419" w:rsidRPr="00F37B19" w:rsidSect="006A741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419"/>
    <w:rsid w:val="00050CDB"/>
    <w:rsid w:val="000D6ECD"/>
    <w:rsid w:val="006A7419"/>
    <w:rsid w:val="007E5D4D"/>
    <w:rsid w:val="00CA36C4"/>
    <w:rsid w:val="00F37B19"/>
    <w:rsid w:val="00FA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04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8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2</Words>
  <Characters>86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DMOUNTAIN</dc:creator>
  <cp:lastModifiedBy>REDMOUNTAIN</cp:lastModifiedBy>
  <cp:revision>5</cp:revision>
  <dcterms:created xsi:type="dcterms:W3CDTF">2015-06-08T18:30:00Z</dcterms:created>
  <dcterms:modified xsi:type="dcterms:W3CDTF">2015-06-21T12:06:00Z</dcterms:modified>
</cp:coreProperties>
</file>